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9BBA1" w14:textId="1A27F5F5" w:rsidR="009349B8" w:rsidRPr="00D77A55" w:rsidRDefault="009349B8" w:rsidP="009349B8">
      <w:pPr>
        <w:rPr>
          <w:rFonts w:cstheme="minorHAnsi"/>
          <w:sz w:val="24"/>
          <w:szCs w:val="24"/>
        </w:rPr>
      </w:pPr>
      <w:r w:rsidRPr="00D77A55">
        <w:rPr>
          <w:rFonts w:cstheme="minorHAnsi"/>
          <w:b/>
          <w:bCs/>
          <w:sz w:val="24"/>
          <w:szCs w:val="24"/>
        </w:rPr>
        <w:t xml:space="preserve">Supplementary Table 2. </w:t>
      </w:r>
      <w:r w:rsidRPr="00D77A55">
        <w:rPr>
          <w:rFonts w:cstheme="minorHAnsi"/>
          <w:sz w:val="24"/>
          <w:szCs w:val="24"/>
        </w:rPr>
        <w:t xml:space="preserve">Numerical quantities of cellular structures recorded across chytrid life stages. </w:t>
      </w:r>
      <w:r w:rsidR="00CF69D8" w:rsidRPr="00D77A55">
        <w:rPr>
          <w:rFonts w:cstheme="minorHAnsi"/>
          <w:sz w:val="24"/>
          <w:szCs w:val="24"/>
        </w:rPr>
        <w:t xml:space="preserve">Data given to 3 decimal </w:t>
      </w:r>
      <w:r w:rsidR="008E7AFD" w:rsidRPr="00D77A55">
        <w:rPr>
          <w:rFonts w:cstheme="minorHAnsi"/>
          <w:sz w:val="24"/>
          <w:szCs w:val="24"/>
        </w:rPr>
        <w:t>p</w:t>
      </w:r>
      <w:r w:rsidR="00CF69D8" w:rsidRPr="00D77A55">
        <w:rPr>
          <w:rFonts w:cstheme="minorHAnsi"/>
          <w:sz w:val="24"/>
          <w:szCs w:val="24"/>
        </w:rPr>
        <w:t xml:space="preserve">laces. </w:t>
      </w:r>
    </w:p>
    <w:tbl>
      <w:tblPr>
        <w:tblStyle w:val="TableGrid"/>
        <w:tblpPr w:leftFromText="180" w:rightFromText="180" w:vertAnchor="page" w:horzAnchor="margin" w:tblpXSpec="center" w:tblpY="2189"/>
        <w:tblW w:w="15877" w:type="dxa"/>
        <w:tblLook w:val="04A0" w:firstRow="1" w:lastRow="0" w:firstColumn="1" w:lastColumn="0" w:noHBand="0" w:noVBand="1"/>
      </w:tblPr>
      <w:tblGrid>
        <w:gridCol w:w="3369"/>
        <w:gridCol w:w="1219"/>
        <w:gridCol w:w="830"/>
        <w:gridCol w:w="1182"/>
        <w:gridCol w:w="830"/>
        <w:gridCol w:w="1779"/>
        <w:gridCol w:w="941"/>
        <w:gridCol w:w="2087"/>
        <w:gridCol w:w="830"/>
        <w:gridCol w:w="1980"/>
        <w:gridCol w:w="830"/>
      </w:tblGrid>
      <w:tr w:rsidR="0025011E" w:rsidRPr="00D77A55" w14:paraId="0664C518" w14:textId="77777777" w:rsidTr="0025011E">
        <w:tc>
          <w:tcPr>
            <w:tcW w:w="3369" w:type="dxa"/>
            <w:vMerge w:val="restart"/>
          </w:tcPr>
          <w:p w14:paraId="55AFE46A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Cellular</w:t>
            </w:r>
          </w:p>
          <w:p w14:paraId="57DA9E82" w14:textId="77777777" w:rsidR="008E7AFD" w:rsidRPr="00D77A55" w:rsidRDefault="008E7AFD" w:rsidP="008E7AF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2508" w:type="dxa"/>
            <w:gridSpan w:val="10"/>
            <w:shd w:val="clear" w:color="auto" w:fill="A6A6A6" w:themeFill="background1" w:themeFillShade="A6"/>
          </w:tcPr>
          <w:p w14:paraId="78FFBF8F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Chytrid Life stage – Volume in µm</w:t>
            </w:r>
            <w:r w:rsidRPr="00D77A55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</w:tr>
      <w:tr w:rsidR="00F5305F" w:rsidRPr="00D77A55" w14:paraId="4B1675B3" w14:textId="77777777" w:rsidTr="0025011E">
        <w:tc>
          <w:tcPr>
            <w:tcW w:w="3369" w:type="dxa"/>
            <w:vMerge/>
          </w:tcPr>
          <w:p w14:paraId="62E9CBCF" w14:textId="77777777" w:rsidR="008E7AFD" w:rsidRPr="00D77A55" w:rsidRDefault="008E7AFD" w:rsidP="008E7AFD">
            <w:pPr>
              <w:rPr>
                <w:rFonts w:cstheme="minorHAnsi"/>
              </w:rPr>
            </w:pPr>
          </w:p>
        </w:tc>
        <w:tc>
          <w:tcPr>
            <w:tcW w:w="1219" w:type="dxa"/>
            <w:shd w:val="clear" w:color="auto" w:fill="BFBFBF" w:themeFill="background1" w:themeFillShade="BF"/>
          </w:tcPr>
          <w:p w14:paraId="3E3CB6D7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Zoospore</w:t>
            </w:r>
          </w:p>
          <w:p w14:paraId="3A3F2C80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14:paraId="249AEE89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66BDD4E9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182" w:type="dxa"/>
            <w:shd w:val="clear" w:color="auto" w:fill="BFBFBF" w:themeFill="background1" w:themeFillShade="BF"/>
          </w:tcPr>
          <w:p w14:paraId="1B9DD201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Germling</w:t>
            </w:r>
          </w:p>
          <w:p w14:paraId="108E1E4C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14:paraId="372D0A59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55F2CFC6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779" w:type="dxa"/>
            <w:shd w:val="clear" w:color="auto" w:fill="BFBFBF" w:themeFill="background1" w:themeFillShade="BF"/>
          </w:tcPr>
          <w:p w14:paraId="5F19B7CB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Immature</w:t>
            </w:r>
          </w:p>
          <w:p w14:paraId="78ACD0EB" w14:textId="77777777" w:rsidR="008E7AFD" w:rsidRPr="00D77A55" w:rsidRDefault="008E7AFD" w:rsidP="008E7AF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</w:rPr>
              <w:t>Thallus 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18D7AFF9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2586ACD0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087" w:type="dxa"/>
            <w:shd w:val="clear" w:color="auto" w:fill="BFBFBF" w:themeFill="background1" w:themeFillShade="BF"/>
          </w:tcPr>
          <w:p w14:paraId="3AA07ABC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77A55">
              <w:rPr>
                <w:rFonts w:cstheme="minorHAnsi"/>
                <w:b/>
                <w:bCs/>
              </w:rPr>
              <w:t>Imm</w:t>
            </w:r>
            <w:proofErr w:type="spellEnd"/>
            <w:r w:rsidRPr="00D77A55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D77A55">
              <w:rPr>
                <w:rFonts w:cstheme="minorHAnsi"/>
                <w:b/>
                <w:bCs/>
              </w:rPr>
              <w:t>Thall</w:t>
            </w:r>
            <w:proofErr w:type="spellEnd"/>
            <w:r w:rsidRPr="00D77A55">
              <w:rPr>
                <w:rFonts w:cstheme="minorHAnsi"/>
                <w:b/>
                <w:bCs/>
              </w:rPr>
              <w:t>. Apophysis 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14:paraId="3991499A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15C1617B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36C55891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Dev. Zoospore</w:t>
            </w:r>
          </w:p>
          <w:p w14:paraId="4BE384F2" w14:textId="77777777" w:rsidR="008E7AFD" w:rsidRPr="00D77A55" w:rsidRDefault="008E7AFD" w:rsidP="008E7AF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</w:t>
            </w:r>
            <w:r w:rsidRPr="00D77A55">
              <w:rPr>
                <w:rFonts w:cstheme="minorHAnsi"/>
                <w:b/>
                <w:bCs/>
                <w:sz w:val="24"/>
                <w:szCs w:val="24"/>
              </w:rPr>
              <w:t xml:space="preserve"> = 5)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14:paraId="727022AF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52EF8D8F" w14:textId="77777777" w:rsidR="008E7AFD" w:rsidRPr="00D77A55" w:rsidRDefault="008E7AFD" w:rsidP="008E7AF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</w:tr>
      <w:tr w:rsidR="00F5305F" w:rsidRPr="00D77A55" w14:paraId="1CA86C24" w14:textId="77777777" w:rsidTr="0025011E">
        <w:tc>
          <w:tcPr>
            <w:tcW w:w="3369" w:type="dxa"/>
            <w:vAlign w:val="bottom"/>
          </w:tcPr>
          <w:p w14:paraId="37AE2A32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Volume</w:t>
            </w:r>
          </w:p>
        </w:tc>
        <w:tc>
          <w:tcPr>
            <w:tcW w:w="1219" w:type="dxa"/>
            <w:vAlign w:val="bottom"/>
          </w:tcPr>
          <w:p w14:paraId="2F9595A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vAlign w:val="bottom"/>
          </w:tcPr>
          <w:p w14:paraId="189B318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82" w:type="dxa"/>
            <w:vAlign w:val="bottom"/>
          </w:tcPr>
          <w:p w14:paraId="14C8370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vAlign w:val="bottom"/>
          </w:tcPr>
          <w:p w14:paraId="5FF2D9D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779" w:type="dxa"/>
            <w:vAlign w:val="bottom"/>
          </w:tcPr>
          <w:p w14:paraId="029CA51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941" w:type="dxa"/>
            <w:vAlign w:val="bottom"/>
          </w:tcPr>
          <w:p w14:paraId="4E771B5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2087" w:type="dxa"/>
            <w:vAlign w:val="bottom"/>
          </w:tcPr>
          <w:p w14:paraId="4A61596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vAlign w:val="bottom"/>
          </w:tcPr>
          <w:p w14:paraId="13AF07F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980" w:type="dxa"/>
          </w:tcPr>
          <w:p w14:paraId="3CD0DF14" w14:textId="5F0FDF32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30" w:type="dxa"/>
          </w:tcPr>
          <w:p w14:paraId="340AC806" w14:textId="5C8D7958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5305F" w:rsidRPr="00D77A55" w14:paraId="3945A226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04497261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ell Wall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10B5A9C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243F66D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2F59831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18064D7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44D7893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1BB8679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0C6AC67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774C054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3A72D33A" w14:textId="4ED04BFD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621E2385" w14:textId="3A7503D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63D4A119" w14:textId="77777777" w:rsidTr="0025011E">
        <w:tc>
          <w:tcPr>
            <w:tcW w:w="3369" w:type="dxa"/>
            <w:vAlign w:val="bottom"/>
          </w:tcPr>
          <w:p w14:paraId="3F6A56CF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ytosolic Lipid</w:t>
            </w:r>
          </w:p>
        </w:tc>
        <w:tc>
          <w:tcPr>
            <w:tcW w:w="1219" w:type="dxa"/>
            <w:vAlign w:val="bottom"/>
          </w:tcPr>
          <w:p w14:paraId="6D91163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vAlign w:val="bottom"/>
          </w:tcPr>
          <w:p w14:paraId="720E461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vAlign w:val="bottom"/>
          </w:tcPr>
          <w:p w14:paraId="28A317C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vAlign w:val="bottom"/>
          </w:tcPr>
          <w:p w14:paraId="13D2FA4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vAlign w:val="bottom"/>
          </w:tcPr>
          <w:p w14:paraId="1FD8C50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8.800</w:t>
            </w:r>
          </w:p>
        </w:tc>
        <w:tc>
          <w:tcPr>
            <w:tcW w:w="941" w:type="dxa"/>
            <w:vAlign w:val="bottom"/>
          </w:tcPr>
          <w:p w14:paraId="5A0C20D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5.233</w:t>
            </w:r>
          </w:p>
        </w:tc>
        <w:tc>
          <w:tcPr>
            <w:tcW w:w="2087" w:type="dxa"/>
            <w:vAlign w:val="bottom"/>
          </w:tcPr>
          <w:p w14:paraId="1E55D7B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3.600</w:t>
            </w:r>
          </w:p>
        </w:tc>
        <w:tc>
          <w:tcPr>
            <w:tcW w:w="830" w:type="dxa"/>
            <w:vAlign w:val="bottom"/>
          </w:tcPr>
          <w:p w14:paraId="5E42477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.276</w:t>
            </w:r>
          </w:p>
        </w:tc>
        <w:tc>
          <w:tcPr>
            <w:tcW w:w="1980" w:type="dxa"/>
            <w:vAlign w:val="bottom"/>
          </w:tcPr>
          <w:p w14:paraId="2FBDCB2C" w14:textId="27FFF809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</w:tcPr>
          <w:p w14:paraId="1F283060" w14:textId="3620B435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4E3CE69C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6F352E32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Endomembran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663A2681" w14:textId="4EB521CA" w:rsidR="00F5305F" w:rsidRPr="00D77A55" w:rsidRDefault="00025B3F" w:rsidP="00F5305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7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5FE403E5" w14:textId="13A3A69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.</w:t>
            </w:r>
            <w:r w:rsidR="00025B3F">
              <w:rPr>
                <w:rFonts w:cstheme="minorHAnsi"/>
                <w:color w:val="000000"/>
              </w:rPr>
              <w:t>782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49764AA6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88.8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5A1A8FB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8.336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4807DE9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513.8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70F2CD1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41.545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2DB22EA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5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27B504C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5.05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66860C87" w14:textId="21DB43EB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88.4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3F9B9200" w14:textId="1FAE271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21.629</w:t>
            </w:r>
          </w:p>
        </w:tc>
      </w:tr>
      <w:tr w:rsidR="00F5305F" w:rsidRPr="00D77A55" w14:paraId="44002CB3" w14:textId="77777777" w:rsidTr="0025011E">
        <w:tc>
          <w:tcPr>
            <w:tcW w:w="3369" w:type="dxa"/>
            <w:vAlign w:val="bottom"/>
          </w:tcPr>
          <w:p w14:paraId="1167DBFF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lycogen</w:t>
            </w:r>
          </w:p>
        </w:tc>
        <w:tc>
          <w:tcPr>
            <w:tcW w:w="1219" w:type="dxa"/>
            <w:vAlign w:val="bottom"/>
          </w:tcPr>
          <w:p w14:paraId="586F79A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31.200</w:t>
            </w:r>
          </w:p>
        </w:tc>
        <w:tc>
          <w:tcPr>
            <w:tcW w:w="830" w:type="dxa"/>
            <w:vAlign w:val="bottom"/>
          </w:tcPr>
          <w:p w14:paraId="479A3E4D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6.424</w:t>
            </w:r>
          </w:p>
        </w:tc>
        <w:tc>
          <w:tcPr>
            <w:tcW w:w="1182" w:type="dxa"/>
            <w:vAlign w:val="bottom"/>
          </w:tcPr>
          <w:p w14:paraId="0354F2E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67.800</w:t>
            </w:r>
          </w:p>
        </w:tc>
        <w:tc>
          <w:tcPr>
            <w:tcW w:w="830" w:type="dxa"/>
            <w:vAlign w:val="bottom"/>
          </w:tcPr>
          <w:p w14:paraId="6CF6729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6.193</w:t>
            </w:r>
          </w:p>
        </w:tc>
        <w:tc>
          <w:tcPr>
            <w:tcW w:w="1779" w:type="dxa"/>
            <w:vAlign w:val="bottom"/>
          </w:tcPr>
          <w:p w14:paraId="4596BDF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75.000</w:t>
            </w:r>
          </w:p>
        </w:tc>
        <w:tc>
          <w:tcPr>
            <w:tcW w:w="941" w:type="dxa"/>
            <w:vAlign w:val="bottom"/>
          </w:tcPr>
          <w:p w14:paraId="43024C4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37.099</w:t>
            </w:r>
          </w:p>
        </w:tc>
        <w:tc>
          <w:tcPr>
            <w:tcW w:w="2087" w:type="dxa"/>
            <w:vAlign w:val="bottom"/>
          </w:tcPr>
          <w:p w14:paraId="4A35055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6F1A309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vAlign w:val="bottom"/>
          </w:tcPr>
          <w:p w14:paraId="5AC62EB3" w14:textId="73C94F42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1.400</w:t>
            </w:r>
          </w:p>
        </w:tc>
        <w:tc>
          <w:tcPr>
            <w:tcW w:w="830" w:type="dxa"/>
          </w:tcPr>
          <w:p w14:paraId="7FFA64F6" w14:textId="771DEB3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32.601</w:t>
            </w:r>
          </w:p>
        </w:tc>
      </w:tr>
      <w:tr w:rsidR="00F5305F" w:rsidRPr="00D77A55" w14:paraId="1A984AE7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55BFA844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olgi Apparatu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4A71F5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0A6ABA0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3B70765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4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6477C2F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342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61803B46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2.2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0F6EE4B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3.180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2C48223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8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665619A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9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10233546" w14:textId="0CF27C5C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4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31BF7FD8" w14:textId="51D5FC6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548</w:t>
            </w:r>
          </w:p>
        </w:tc>
      </w:tr>
      <w:tr w:rsidR="00F5305F" w:rsidRPr="00D77A55" w14:paraId="301A553E" w14:textId="77777777" w:rsidTr="0025011E">
        <w:tc>
          <w:tcPr>
            <w:tcW w:w="3369" w:type="dxa"/>
            <w:vAlign w:val="bottom"/>
          </w:tcPr>
          <w:p w14:paraId="5F7E33B1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crobodies</w:t>
            </w:r>
          </w:p>
        </w:tc>
        <w:tc>
          <w:tcPr>
            <w:tcW w:w="1219" w:type="dxa"/>
            <w:vAlign w:val="bottom"/>
          </w:tcPr>
          <w:p w14:paraId="0791FAD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400</w:t>
            </w:r>
          </w:p>
        </w:tc>
        <w:tc>
          <w:tcPr>
            <w:tcW w:w="830" w:type="dxa"/>
            <w:vAlign w:val="bottom"/>
          </w:tcPr>
          <w:p w14:paraId="06511FB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48</w:t>
            </w:r>
          </w:p>
        </w:tc>
        <w:tc>
          <w:tcPr>
            <w:tcW w:w="1182" w:type="dxa"/>
            <w:vAlign w:val="bottom"/>
          </w:tcPr>
          <w:p w14:paraId="713B656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400</w:t>
            </w:r>
          </w:p>
        </w:tc>
        <w:tc>
          <w:tcPr>
            <w:tcW w:w="830" w:type="dxa"/>
            <w:vAlign w:val="bottom"/>
          </w:tcPr>
          <w:p w14:paraId="0EAD44A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48</w:t>
            </w:r>
          </w:p>
        </w:tc>
        <w:tc>
          <w:tcPr>
            <w:tcW w:w="1779" w:type="dxa"/>
            <w:vAlign w:val="bottom"/>
          </w:tcPr>
          <w:p w14:paraId="282EC136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.800</w:t>
            </w:r>
          </w:p>
        </w:tc>
        <w:tc>
          <w:tcPr>
            <w:tcW w:w="941" w:type="dxa"/>
            <w:vAlign w:val="bottom"/>
          </w:tcPr>
          <w:p w14:paraId="24B6FD9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1.692</w:t>
            </w:r>
          </w:p>
        </w:tc>
        <w:tc>
          <w:tcPr>
            <w:tcW w:w="2087" w:type="dxa"/>
            <w:vAlign w:val="bottom"/>
          </w:tcPr>
          <w:p w14:paraId="1B2BAD4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75A33656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vAlign w:val="bottom"/>
          </w:tcPr>
          <w:p w14:paraId="11686E44" w14:textId="4D997FC2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00</w:t>
            </w:r>
          </w:p>
        </w:tc>
        <w:tc>
          <w:tcPr>
            <w:tcW w:w="830" w:type="dxa"/>
          </w:tcPr>
          <w:p w14:paraId="6E5AE544" w14:textId="1941618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447</w:t>
            </w:r>
          </w:p>
        </w:tc>
      </w:tr>
      <w:tr w:rsidR="00F5305F" w:rsidRPr="00D77A55" w14:paraId="21E28568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7D4508F5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tochondria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C758C3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8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249246C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49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1AB2C7E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57AB501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47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622D640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37.2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0262D47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9.820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247E432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7.6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1AE33286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1.198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1915F2C2" w14:textId="14C70102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7A0EB92A" w14:textId="7C47248C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3.082</w:t>
            </w:r>
          </w:p>
        </w:tc>
      </w:tr>
      <w:tr w:rsidR="00F5305F" w:rsidRPr="00D77A55" w14:paraId="5150E185" w14:textId="77777777" w:rsidTr="0025011E">
        <w:tc>
          <w:tcPr>
            <w:tcW w:w="3369" w:type="dxa"/>
            <w:vAlign w:val="bottom"/>
          </w:tcPr>
          <w:p w14:paraId="0A24B815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Nucleus</w:t>
            </w:r>
          </w:p>
        </w:tc>
        <w:tc>
          <w:tcPr>
            <w:tcW w:w="1219" w:type="dxa"/>
            <w:vAlign w:val="bottom"/>
          </w:tcPr>
          <w:p w14:paraId="3DB6B42D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vAlign w:val="bottom"/>
          </w:tcPr>
          <w:p w14:paraId="252B052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vAlign w:val="bottom"/>
          </w:tcPr>
          <w:p w14:paraId="7E727F96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vAlign w:val="bottom"/>
          </w:tcPr>
          <w:p w14:paraId="0995A17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vAlign w:val="bottom"/>
          </w:tcPr>
          <w:p w14:paraId="4C5F40F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800</w:t>
            </w:r>
          </w:p>
        </w:tc>
        <w:tc>
          <w:tcPr>
            <w:tcW w:w="941" w:type="dxa"/>
            <w:vAlign w:val="bottom"/>
          </w:tcPr>
          <w:p w14:paraId="7D4B560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304</w:t>
            </w:r>
          </w:p>
        </w:tc>
        <w:tc>
          <w:tcPr>
            <w:tcW w:w="2087" w:type="dxa"/>
            <w:vAlign w:val="bottom"/>
          </w:tcPr>
          <w:p w14:paraId="4E30741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33E30BB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vAlign w:val="bottom"/>
          </w:tcPr>
          <w:p w14:paraId="2846735B" w14:textId="317E60CD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</w:tcPr>
          <w:p w14:paraId="31C44326" w14:textId="50520B0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7A27B448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26E8878E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Peripheral Bodie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1A51D1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7658DDC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4A411BD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3ED7082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74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5A60F80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2.6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55188E1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3.650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2A100F3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4524FC1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68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36E8A86C" w14:textId="58545F5B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16920071" w14:textId="767D718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5FEA1099" w14:textId="77777777" w:rsidTr="0025011E">
        <w:tc>
          <w:tcPr>
            <w:tcW w:w="3369" w:type="dxa"/>
            <w:vAlign w:val="bottom"/>
          </w:tcPr>
          <w:p w14:paraId="603C2810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ibosome Cluster</w:t>
            </w:r>
          </w:p>
        </w:tc>
        <w:tc>
          <w:tcPr>
            <w:tcW w:w="1219" w:type="dxa"/>
            <w:vAlign w:val="bottom"/>
          </w:tcPr>
          <w:p w14:paraId="7ED9DC0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vAlign w:val="bottom"/>
          </w:tcPr>
          <w:p w14:paraId="06DB002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vAlign w:val="bottom"/>
          </w:tcPr>
          <w:p w14:paraId="1AA21C6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582890C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vAlign w:val="bottom"/>
          </w:tcPr>
          <w:p w14:paraId="2746273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941" w:type="dxa"/>
            <w:vAlign w:val="bottom"/>
          </w:tcPr>
          <w:p w14:paraId="495A259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087" w:type="dxa"/>
            <w:vAlign w:val="bottom"/>
          </w:tcPr>
          <w:p w14:paraId="2260104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5A5E580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vAlign w:val="bottom"/>
          </w:tcPr>
          <w:p w14:paraId="7062E5C4" w14:textId="37DAF97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</w:tcPr>
          <w:p w14:paraId="1D159461" w14:textId="4579BA36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2E4C1D89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318BA2BD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umposom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4EEE86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6C55A22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2C3ADF54" w14:textId="0722D644" w:rsidR="00F5305F" w:rsidRPr="00D77A55" w:rsidRDefault="00453229" w:rsidP="00F5305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8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69966AA9" w14:textId="042715B1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453229">
              <w:rPr>
                <w:rFonts w:cstheme="minorHAnsi"/>
                <w:color w:val="000000"/>
              </w:rPr>
              <w:t>447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4A86CAB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301C530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49A93CD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7C90822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4EDF431A" w14:textId="66A0B759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661E2A5D" w14:textId="69E985D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0A1793FA" w14:textId="77777777" w:rsidTr="0025011E">
        <w:tc>
          <w:tcPr>
            <w:tcW w:w="3369" w:type="dxa"/>
            <w:vAlign w:val="bottom"/>
          </w:tcPr>
          <w:p w14:paraId="3915CBE4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Striated Inclusion</w:t>
            </w:r>
          </w:p>
        </w:tc>
        <w:tc>
          <w:tcPr>
            <w:tcW w:w="1219" w:type="dxa"/>
            <w:vAlign w:val="bottom"/>
          </w:tcPr>
          <w:p w14:paraId="143BA95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600</w:t>
            </w:r>
          </w:p>
        </w:tc>
        <w:tc>
          <w:tcPr>
            <w:tcW w:w="830" w:type="dxa"/>
            <w:vAlign w:val="bottom"/>
          </w:tcPr>
          <w:p w14:paraId="4FDD563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48</w:t>
            </w:r>
          </w:p>
        </w:tc>
        <w:tc>
          <w:tcPr>
            <w:tcW w:w="1182" w:type="dxa"/>
            <w:vAlign w:val="bottom"/>
          </w:tcPr>
          <w:p w14:paraId="79403D8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3084AEC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vAlign w:val="bottom"/>
          </w:tcPr>
          <w:p w14:paraId="6D318FD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941" w:type="dxa"/>
            <w:vAlign w:val="bottom"/>
          </w:tcPr>
          <w:p w14:paraId="2168D20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087" w:type="dxa"/>
            <w:vAlign w:val="bottom"/>
          </w:tcPr>
          <w:p w14:paraId="4D4E079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458737A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980" w:type="dxa"/>
            <w:vAlign w:val="bottom"/>
          </w:tcPr>
          <w:p w14:paraId="6F6DDF4C" w14:textId="3EA6B3DD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</w:tcPr>
          <w:p w14:paraId="651C4F35" w14:textId="3EC0ED0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39346C80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45948AA1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-bound Lipid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6E970DC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33F8ED4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6FB3900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56A9A1E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44B505D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0.6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6FADEAA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9.835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7E10424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4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50CB01B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7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170CDF29" w14:textId="1C4EF9A8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63D9E509" w14:textId="0A52613E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7D6AC2FF" w14:textId="77777777" w:rsidTr="0025011E">
        <w:tc>
          <w:tcPr>
            <w:tcW w:w="3369" w:type="dxa"/>
            <w:vAlign w:val="bottom"/>
          </w:tcPr>
          <w:p w14:paraId="2B33495C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excl. Lipid Contents</w:t>
            </w:r>
          </w:p>
        </w:tc>
        <w:tc>
          <w:tcPr>
            <w:tcW w:w="1219" w:type="dxa"/>
            <w:vAlign w:val="bottom"/>
          </w:tcPr>
          <w:p w14:paraId="6992269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8.000</w:t>
            </w:r>
          </w:p>
        </w:tc>
        <w:tc>
          <w:tcPr>
            <w:tcW w:w="830" w:type="dxa"/>
            <w:vAlign w:val="bottom"/>
          </w:tcPr>
          <w:p w14:paraId="26E026D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81</w:t>
            </w:r>
          </w:p>
        </w:tc>
        <w:tc>
          <w:tcPr>
            <w:tcW w:w="1182" w:type="dxa"/>
            <w:vAlign w:val="bottom"/>
          </w:tcPr>
          <w:p w14:paraId="003F86E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200</w:t>
            </w:r>
          </w:p>
        </w:tc>
        <w:tc>
          <w:tcPr>
            <w:tcW w:w="830" w:type="dxa"/>
            <w:vAlign w:val="bottom"/>
          </w:tcPr>
          <w:p w14:paraId="20267873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271</w:t>
            </w:r>
          </w:p>
        </w:tc>
        <w:tc>
          <w:tcPr>
            <w:tcW w:w="1779" w:type="dxa"/>
            <w:vAlign w:val="bottom"/>
          </w:tcPr>
          <w:p w14:paraId="7EE7A04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9.800</w:t>
            </w:r>
          </w:p>
        </w:tc>
        <w:tc>
          <w:tcPr>
            <w:tcW w:w="941" w:type="dxa"/>
            <w:vAlign w:val="bottom"/>
          </w:tcPr>
          <w:p w14:paraId="16FCBD7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7.164</w:t>
            </w:r>
          </w:p>
        </w:tc>
        <w:tc>
          <w:tcPr>
            <w:tcW w:w="2087" w:type="dxa"/>
            <w:vAlign w:val="bottom"/>
          </w:tcPr>
          <w:p w14:paraId="78FDCA8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9.800</w:t>
            </w:r>
          </w:p>
        </w:tc>
        <w:tc>
          <w:tcPr>
            <w:tcW w:w="830" w:type="dxa"/>
            <w:vAlign w:val="bottom"/>
          </w:tcPr>
          <w:p w14:paraId="3B50B69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.856</w:t>
            </w:r>
          </w:p>
        </w:tc>
        <w:tc>
          <w:tcPr>
            <w:tcW w:w="1980" w:type="dxa"/>
            <w:vAlign w:val="bottom"/>
          </w:tcPr>
          <w:p w14:paraId="227A0618" w14:textId="1CCC69BD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200</w:t>
            </w:r>
          </w:p>
        </w:tc>
        <w:tc>
          <w:tcPr>
            <w:tcW w:w="830" w:type="dxa"/>
          </w:tcPr>
          <w:p w14:paraId="3E487985" w14:textId="15693B60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9.497</w:t>
            </w:r>
          </w:p>
        </w:tc>
      </w:tr>
      <w:tr w:rsidR="00F5305F" w:rsidRPr="00D77A55" w14:paraId="70244634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03C7AF1F" w14:textId="77777777" w:rsidR="00F5305F" w:rsidRPr="00D77A55" w:rsidRDefault="00F5305F" w:rsidP="00F5305F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esicles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14:paraId="1E95DCC1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76429D3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14:paraId="74957322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246ED5D1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779" w:type="dxa"/>
            <w:shd w:val="clear" w:color="auto" w:fill="D9D9D9" w:themeFill="background1" w:themeFillShade="D9"/>
          </w:tcPr>
          <w:p w14:paraId="4B0D6D25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5D210373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2087" w:type="dxa"/>
            <w:shd w:val="clear" w:color="auto" w:fill="D9D9D9" w:themeFill="background1" w:themeFillShade="D9"/>
          </w:tcPr>
          <w:p w14:paraId="568E38E7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2929E5DD" w14:textId="77777777" w:rsidR="00F5305F" w:rsidRPr="00D77A55" w:rsidRDefault="00F5305F" w:rsidP="00F5305F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476410FF" w14:textId="69014AF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3.6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64ECEBF0" w14:textId="0117A008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8.905</w:t>
            </w:r>
          </w:p>
        </w:tc>
      </w:tr>
      <w:tr w:rsidR="00F5305F" w:rsidRPr="00D77A55" w14:paraId="7851BEEA" w14:textId="77777777" w:rsidTr="0025011E">
        <w:tc>
          <w:tcPr>
            <w:tcW w:w="3369" w:type="dxa"/>
            <w:shd w:val="clear" w:color="auto" w:fill="auto"/>
            <w:vAlign w:val="bottom"/>
          </w:tcPr>
          <w:p w14:paraId="3AA627EF" w14:textId="77777777" w:rsidR="00F5305F" w:rsidRPr="00D77A55" w:rsidRDefault="00F5305F" w:rsidP="00F5305F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Assigned Organelles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1356DD29" w14:textId="754530B9" w:rsidR="00F5305F" w:rsidRPr="00D77A55" w:rsidRDefault="00025B3F" w:rsidP="00F5305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05.0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66F1F80" w14:textId="512F32A7" w:rsidR="00F5305F" w:rsidRPr="00D77A55" w:rsidRDefault="00025B3F" w:rsidP="00F5305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81.557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0182E6A" w14:textId="5172064B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72.</w:t>
            </w:r>
            <w:r w:rsidR="00F21048">
              <w:rPr>
                <w:rFonts w:cstheme="minorHAnsi"/>
                <w:color w:val="000000"/>
              </w:rPr>
              <w:t>2</w:t>
            </w:r>
            <w:r w:rsidRPr="00D77A55">
              <w:rPr>
                <w:rFonts w:cstheme="minorHAnsi"/>
                <w:color w:val="000000"/>
              </w:rPr>
              <w:t>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6AB98C32" w14:textId="2463342B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9.</w:t>
            </w:r>
            <w:r w:rsidR="00F21048">
              <w:rPr>
                <w:rFonts w:cstheme="minorHAnsi"/>
                <w:color w:val="000000"/>
              </w:rPr>
              <w:t>302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6B44456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163.600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3526BE0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56.752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2A55157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14.4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D24766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2.408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ADF2BE8" w14:textId="71A6586C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60.200</w:t>
            </w:r>
          </w:p>
        </w:tc>
        <w:tc>
          <w:tcPr>
            <w:tcW w:w="830" w:type="dxa"/>
            <w:shd w:val="clear" w:color="auto" w:fill="auto"/>
          </w:tcPr>
          <w:p w14:paraId="7EA418A0" w14:textId="0262F155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48.561</w:t>
            </w:r>
          </w:p>
        </w:tc>
      </w:tr>
      <w:tr w:rsidR="00F5305F" w:rsidRPr="00D77A55" w14:paraId="391297EE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7315FC88" w14:textId="77777777" w:rsidR="00F5305F" w:rsidRPr="00D77A55" w:rsidRDefault="00F5305F" w:rsidP="00F5305F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Unassigned Cytosol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2D85F26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06B1432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5969A13B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445B368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7A4736D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19110FCF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3E98495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7342AA4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5F8C5D68" w14:textId="159B0DE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NA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26E84E5A" w14:textId="28D0F39E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F5305F" w:rsidRPr="00D77A55" w14:paraId="05B7B3BC" w14:textId="77777777" w:rsidTr="0025011E">
        <w:tc>
          <w:tcPr>
            <w:tcW w:w="3369" w:type="dxa"/>
            <w:shd w:val="clear" w:color="auto" w:fill="auto"/>
            <w:vAlign w:val="bottom"/>
          </w:tcPr>
          <w:p w14:paraId="195B5902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incl.  Lipid Contents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6072698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8.0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20467A84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8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AD6EF1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2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29E6C9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271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02B7C727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9.800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5F5FD9CA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7.164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7B33042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9.8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6F345BD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.856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6B3F5C9" w14:textId="7870919B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200</w:t>
            </w:r>
          </w:p>
        </w:tc>
        <w:tc>
          <w:tcPr>
            <w:tcW w:w="830" w:type="dxa"/>
            <w:shd w:val="clear" w:color="auto" w:fill="auto"/>
          </w:tcPr>
          <w:p w14:paraId="00E90028" w14:textId="731EBA0A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9.497</w:t>
            </w:r>
          </w:p>
        </w:tc>
      </w:tr>
      <w:tr w:rsidR="00F5305F" w:rsidRPr="00D77A55" w14:paraId="3F227868" w14:textId="77777777" w:rsidTr="0025011E">
        <w:tc>
          <w:tcPr>
            <w:tcW w:w="3369" w:type="dxa"/>
            <w:shd w:val="clear" w:color="auto" w:fill="D9D9D9" w:themeFill="background1" w:themeFillShade="D9"/>
            <w:vAlign w:val="bottom"/>
          </w:tcPr>
          <w:p w14:paraId="7376E56C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Lipid Fraction *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34C596D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130F887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55F3C76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04348EE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779" w:type="dxa"/>
            <w:shd w:val="clear" w:color="auto" w:fill="D9D9D9" w:themeFill="background1" w:themeFillShade="D9"/>
            <w:vAlign w:val="bottom"/>
          </w:tcPr>
          <w:p w14:paraId="6F5B3CB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39.4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1A35EC10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0.789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bottom"/>
          </w:tcPr>
          <w:p w14:paraId="21ADEDB8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8.000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28855F6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5.922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bottom"/>
          </w:tcPr>
          <w:p w14:paraId="1FA97E55" w14:textId="118EE6D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00</w:t>
            </w:r>
          </w:p>
        </w:tc>
        <w:tc>
          <w:tcPr>
            <w:tcW w:w="830" w:type="dxa"/>
            <w:shd w:val="clear" w:color="auto" w:fill="D9D9D9" w:themeFill="background1" w:themeFillShade="D9"/>
          </w:tcPr>
          <w:p w14:paraId="44605826" w14:textId="7CD407AE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F5305F" w:rsidRPr="00D77A55" w14:paraId="1882B4FB" w14:textId="77777777" w:rsidTr="0025011E">
        <w:tc>
          <w:tcPr>
            <w:tcW w:w="3369" w:type="dxa"/>
            <w:shd w:val="clear" w:color="auto" w:fill="auto"/>
            <w:vAlign w:val="bottom"/>
          </w:tcPr>
          <w:p w14:paraId="2871F604" w14:textId="77777777" w:rsidR="00F5305F" w:rsidRPr="00D77A55" w:rsidRDefault="00F5305F" w:rsidP="00F5305F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Endomembrane Fraction **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36F7AED3" w14:textId="41B9E985" w:rsidR="00F5305F" w:rsidRPr="00D77A55" w:rsidRDefault="00025B3F" w:rsidP="00F5305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75.4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56FAB768" w14:textId="14DC6FBE" w:rsidR="00F5305F" w:rsidRPr="00D77A55" w:rsidRDefault="00025B3F" w:rsidP="00F5305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9.424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B5AFA0E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9.4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C37CCCC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9.501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23B85C31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709.200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72B59279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17.922</w:t>
            </w:r>
          </w:p>
        </w:tc>
        <w:tc>
          <w:tcPr>
            <w:tcW w:w="2087" w:type="dxa"/>
            <w:shd w:val="clear" w:color="auto" w:fill="auto"/>
            <w:vAlign w:val="bottom"/>
          </w:tcPr>
          <w:p w14:paraId="3AC12185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7.80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1E2FC502" w14:textId="77777777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3.540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9A5A177" w14:textId="323A7F94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56.800</w:t>
            </w:r>
          </w:p>
        </w:tc>
        <w:tc>
          <w:tcPr>
            <w:tcW w:w="830" w:type="dxa"/>
            <w:shd w:val="clear" w:color="auto" w:fill="auto"/>
          </w:tcPr>
          <w:p w14:paraId="52300D7F" w14:textId="6D3791F9" w:rsidR="00F5305F" w:rsidRPr="00D77A55" w:rsidRDefault="00F5305F" w:rsidP="00F5305F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22.797</w:t>
            </w:r>
          </w:p>
        </w:tc>
      </w:tr>
    </w:tbl>
    <w:p w14:paraId="55DCB5C8" w14:textId="3B9D7819" w:rsidR="008E7AFD" w:rsidRPr="00D77A55" w:rsidRDefault="008E7AFD" w:rsidP="009349B8">
      <w:pPr>
        <w:rPr>
          <w:rFonts w:cstheme="minorHAnsi"/>
          <w:sz w:val="24"/>
          <w:szCs w:val="24"/>
        </w:rPr>
      </w:pPr>
    </w:p>
    <w:p w14:paraId="1A06BF32" w14:textId="77777777" w:rsidR="005A5A6D" w:rsidRPr="00D77A55" w:rsidRDefault="005A5A6D" w:rsidP="005A5A6D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A functional category defined by the sum of cytosolic and vacuole-bound lipids. </w:t>
      </w:r>
    </w:p>
    <w:p w14:paraId="0FE1B397" w14:textId="77777777" w:rsidR="005A5A6D" w:rsidRPr="00D77A55" w:rsidRDefault="005A5A6D" w:rsidP="005A5A6D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*A functional category defined by the sum of the endomembrane, Golgi apparatus, microbodies, peripheral bodies, vacuoles incl. lipid contents, and vesicles. </w:t>
      </w:r>
    </w:p>
    <w:sectPr w:rsidR="005A5A6D" w:rsidRPr="00D77A55" w:rsidSect="009C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4986A" w14:textId="77777777" w:rsidR="00096A62" w:rsidRDefault="00096A62" w:rsidP="005A5A6D">
      <w:pPr>
        <w:spacing w:after="0" w:line="240" w:lineRule="auto"/>
      </w:pPr>
      <w:r>
        <w:separator/>
      </w:r>
    </w:p>
  </w:endnote>
  <w:endnote w:type="continuationSeparator" w:id="0">
    <w:p w14:paraId="3CC63DFB" w14:textId="77777777" w:rsidR="00096A62" w:rsidRDefault="00096A62" w:rsidP="005A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35E63" w14:textId="77777777" w:rsidR="00096A62" w:rsidRDefault="00096A62" w:rsidP="005A5A6D">
      <w:pPr>
        <w:spacing w:after="0" w:line="240" w:lineRule="auto"/>
      </w:pPr>
      <w:r>
        <w:separator/>
      </w:r>
    </w:p>
  </w:footnote>
  <w:footnote w:type="continuationSeparator" w:id="0">
    <w:p w14:paraId="1CA5839E" w14:textId="77777777" w:rsidR="00096A62" w:rsidRDefault="00096A62" w:rsidP="005A5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741F"/>
    <w:multiLevelType w:val="hybridMultilevel"/>
    <w:tmpl w:val="24A4FF2A"/>
    <w:lvl w:ilvl="0" w:tplc="58DEAE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1601"/>
    <w:multiLevelType w:val="hybridMultilevel"/>
    <w:tmpl w:val="7FAA3DD8"/>
    <w:lvl w:ilvl="0" w:tplc="526A27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A0F53"/>
    <w:multiLevelType w:val="hybridMultilevel"/>
    <w:tmpl w:val="2F706680"/>
    <w:lvl w:ilvl="0" w:tplc="87A2C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15"/>
    <w:rsid w:val="00000F38"/>
    <w:rsid w:val="00025B3F"/>
    <w:rsid w:val="00025C45"/>
    <w:rsid w:val="000727A1"/>
    <w:rsid w:val="00096A62"/>
    <w:rsid w:val="000B0FA0"/>
    <w:rsid w:val="000E1609"/>
    <w:rsid w:val="000F0D40"/>
    <w:rsid w:val="000F540B"/>
    <w:rsid w:val="00120396"/>
    <w:rsid w:val="001321EF"/>
    <w:rsid w:val="001353B3"/>
    <w:rsid w:val="00156E61"/>
    <w:rsid w:val="00160937"/>
    <w:rsid w:val="001971C6"/>
    <w:rsid w:val="001B72D0"/>
    <w:rsid w:val="001C37A6"/>
    <w:rsid w:val="002005AD"/>
    <w:rsid w:val="0025011E"/>
    <w:rsid w:val="0026162A"/>
    <w:rsid w:val="00264A2B"/>
    <w:rsid w:val="002829C6"/>
    <w:rsid w:val="002A0413"/>
    <w:rsid w:val="002A5E2A"/>
    <w:rsid w:val="002B1F75"/>
    <w:rsid w:val="002B3992"/>
    <w:rsid w:val="002F0284"/>
    <w:rsid w:val="003150A4"/>
    <w:rsid w:val="00317829"/>
    <w:rsid w:val="00341106"/>
    <w:rsid w:val="0039184D"/>
    <w:rsid w:val="003C5393"/>
    <w:rsid w:val="00441CF3"/>
    <w:rsid w:val="00451031"/>
    <w:rsid w:val="00453229"/>
    <w:rsid w:val="00496CD1"/>
    <w:rsid w:val="004A41E5"/>
    <w:rsid w:val="004B34EB"/>
    <w:rsid w:val="004B7792"/>
    <w:rsid w:val="004D5BAB"/>
    <w:rsid w:val="004D5FA6"/>
    <w:rsid w:val="004F014C"/>
    <w:rsid w:val="004F1950"/>
    <w:rsid w:val="00511813"/>
    <w:rsid w:val="0051365D"/>
    <w:rsid w:val="00521C6C"/>
    <w:rsid w:val="005229F7"/>
    <w:rsid w:val="005274F4"/>
    <w:rsid w:val="0058233B"/>
    <w:rsid w:val="005A5A6D"/>
    <w:rsid w:val="005A6128"/>
    <w:rsid w:val="005E141B"/>
    <w:rsid w:val="005F2BC7"/>
    <w:rsid w:val="00610A61"/>
    <w:rsid w:val="0062466B"/>
    <w:rsid w:val="00625F98"/>
    <w:rsid w:val="00697A69"/>
    <w:rsid w:val="006C5056"/>
    <w:rsid w:val="007223AB"/>
    <w:rsid w:val="00735351"/>
    <w:rsid w:val="007453DE"/>
    <w:rsid w:val="007509A1"/>
    <w:rsid w:val="00790C5F"/>
    <w:rsid w:val="0080141E"/>
    <w:rsid w:val="00823049"/>
    <w:rsid w:val="00843B97"/>
    <w:rsid w:val="00854547"/>
    <w:rsid w:val="008573FD"/>
    <w:rsid w:val="00865F8F"/>
    <w:rsid w:val="008834BB"/>
    <w:rsid w:val="008A05DB"/>
    <w:rsid w:val="008A5220"/>
    <w:rsid w:val="008B0212"/>
    <w:rsid w:val="008B54DB"/>
    <w:rsid w:val="008C0EFC"/>
    <w:rsid w:val="008C2ADA"/>
    <w:rsid w:val="008E06E7"/>
    <w:rsid w:val="008E7AFD"/>
    <w:rsid w:val="008F0DC0"/>
    <w:rsid w:val="009046DE"/>
    <w:rsid w:val="00912B87"/>
    <w:rsid w:val="009333BB"/>
    <w:rsid w:val="009349B8"/>
    <w:rsid w:val="00940C6D"/>
    <w:rsid w:val="00957048"/>
    <w:rsid w:val="00961884"/>
    <w:rsid w:val="00992428"/>
    <w:rsid w:val="009A468C"/>
    <w:rsid w:val="009A7A9D"/>
    <w:rsid w:val="009C4C33"/>
    <w:rsid w:val="009C4EAB"/>
    <w:rsid w:val="009E4800"/>
    <w:rsid w:val="00A20C6F"/>
    <w:rsid w:val="00A217F7"/>
    <w:rsid w:val="00A438A8"/>
    <w:rsid w:val="00A47E9F"/>
    <w:rsid w:val="00A56E2E"/>
    <w:rsid w:val="00A764CD"/>
    <w:rsid w:val="00A9042D"/>
    <w:rsid w:val="00A9463A"/>
    <w:rsid w:val="00AA5885"/>
    <w:rsid w:val="00AC20A3"/>
    <w:rsid w:val="00AD2104"/>
    <w:rsid w:val="00AD3863"/>
    <w:rsid w:val="00B71BD7"/>
    <w:rsid w:val="00B85C45"/>
    <w:rsid w:val="00BD0C61"/>
    <w:rsid w:val="00BE5615"/>
    <w:rsid w:val="00C10888"/>
    <w:rsid w:val="00C13EE0"/>
    <w:rsid w:val="00C209A4"/>
    <w:rsid w:val="00C45A98"/>
    <w:rsid w:val="00C60935"/>
    <w:rsid w:val="00C92E5B"/>
    <w:rsid w:val="00CC3FB2"/>
    <w:rsid w:val="00CE4F56"/>
    <w:rsid w:val="00CF69D8"/>
    <w:rsid w:val="00D019F5"/>
    <w:rsid w:val="00D01B4A"/>
    <w:rsid w:val="00D31035"/>
    <w:rsid w:val="00D365A6"/>
    <w:rsid w:val="00D41F41"/>
    <w:rsid w:val="00D77A55"/>
    <w:rsid w:val="00D81D6F"/>
    <w:rsid w:val="00D84624"/>
    <w:rsid w:val="00D91C9A"/>
    <w:rsid w:val="00DB56B6"/>
    <w:rsid w:val="00DC5CC3"/>
    <w:rsid w:val="00DF6874"/>
    <w:rsid w:val="00DF7CC5"/>
    <w:rsid w:val="00E04226"/>
    <w:rsid w:val="00E053A3"/>
    <w:rsid w:val="00E2268F"/>
    <w:rsid w:val="00E242CE"/>
    <w:rsid w:val="00E65E64"/>
    <w:rsid w:val="00E7724D"/>
    <w:rsid w:val="00E824AB"/>
    <w:rsid w:val="00EA1394"/>
    <w:rsid w:val="00ED0B5D"/>
    <w:rsid w:val="00ED3374"/>
    <w:rsid w:val="00EE04B1"/>
    <w:rsid w:val="00F003DF"/>
    <w:rsid w:val="00F16AD4"/>
    <w:rsid w:val="00F21048"/>
    <w:rsid w:val="00F47DC1"/>
    <w:rsid w:val="00F526A8"/>
    <w:rsid w:val="00F5305F"/>
    <w:rsid w:val="00F5605A"/>
    <w:rsid w:val="00F64B55"/>
    <w:rsid w:val="00F64D82"/>
    <w:rsid w:val="00F9078F"/>
    <w:rsid w:val="00FA11C4"/>
    <w:rsid w:val="00FD2B84"/>
    <w:rsid w:val="00FD32DF"/>
    <w:rsid w:val="00FE1598"/>
    <w:rsid w:val="00FF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977C8"/>
  <w15:chartTrackingRefBased/>
  <w15:docId w15:val="{9D334312-C914-4C19-843B-77F7C8B0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6D"/>
  </w:style>
  <w:style w:type="paragraph" w:styleId="Footer">
    <w:name w:val="footer"/>
    <w:basedOn w:val="Normal"/>
    <w:link w:val="Foot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8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Laundon</dc:creator>
  <cp:keywords/>
  <dc:description/>
  <cp:lastModifiedBy>Michael Cunliffe</cp:lastModifiedBy>
  <cp:revision>3</cp:revision>
  <cp:lastPrinted>2021-07-02T12:34:00Z</cp:lastPrinted>
  <dcterms:created xsi:type="dcterms:W3CDTF">2022-01-25T11:13:00Z</dcterms:created>
  <dcterms:modified xsi:type="dcterms:W3CDTF">2022-01-25T15:53:00Z</dcterms:modified>
</cp:coreProperties>
</file>